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9DDED" w14:textId="6C0D391C" w:rsidR="00157831" w:rsidRDefault="008C4915" w:rsidP="00157831">
      <w:pPr>
        <w:rPr>
          <w:lang w:val="en-GB"/>
        </w:rPr>
      </w:pPr>
      <w:r w:rsidRPr="008C4915">
        <w:rPr>
          <w:b/>
          <w:bCs/>
          <w:lang w:val="en-US"/>
        </w:rPr>
        <w:t>Supplemental</w:t>
      </w:r>
      <w:r w:rsidR="00157831" w:rsidRPr="008C4915">
        <w:rPr>
          <w:b/>
          <w:bCs/>
          <w:lang w:val="en-US"/>
        </w:rPr>
        <w:t xml:space="preserve"> </w:t>
      </w:r>
      <w:r w:rsidRPr="008C4915">
        <w:rPr>
          <w:b/>
          <w:bCs/>
          <w:lang w:val="en-US"/>
        </w:rPr>
        <w:t>Table S</w:t>
      </w:r>
      <w:r w:rsidR="008E20C1">
        <w:rPr>
          <w:b/>
          <w:bCs/>
          <w:lang w:val="en-US"/>
        </w:rPr>
        <w:t>4</w:t>
      </w:r>
      <w:r w:rsidR="00157831" w:rsidRPr="00157831">
        <w:rPr>
          <w:lang w:val="en-US"/>
        </w:rPr>
        <w:t xml:space="preserve">. </w:t>
      </w:r>
      <w:r w:rsidR="00157831" w:rsidRPr="000C1230">
        <w:rPr>
          <w:lang w:val="en-GB"/>
        </w:rPr>
        <w:t>Mortality grouped by ASA</w:t>
      </w:r>
      <w:r w:rsidR="00157831">
        <w:rPr>
          <w:lang w:val="en-GB"/>
        </w:rPr>
        <w:t xml:space="preserve"> class</w:t>
      </w:r>
      <w:r w:rsidR="00157831" w:rsidRPr="000C1230">
        <w:rPr>
          <w:lang w:val="en-GB"/>
        </w:rPr>
        <w:t>.</w:t>
      </w:r>
    </w:p>
    <w:p w14:paraId="67FB65E4" w14:textId="77777777" w:rsidR="00157831" w:rsidRPr="00157831" w:rsidRDefault="00157831" w:rsidP="00157831">
      <w:pPr>
        <w:rPr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9"/>
        <w:gridCol w:w="696"/>
        <w:gridCol w:w="697"/>
        <w:gridCol w:w="697"/>
        <w:gridCol w:w="697"/>
        <w:gridCol w:w="668"/>
        <w:gridCol w:w="668"/>
        <w:gridCol w:w="669"/>
        <w:gridCol w:w="669"/>
        <w:gridCol w:w="632"/>
        <w:gridCol w:w="632"/>
        <w:gridCol w:w="599"/>
        <w:gridCol w:w="599"/>
      </w:tblGrid>
      <w:tr w:rsidR="00157831" w:rsidRPr="000C1230" w14:paraId="085D3CA3" w14:textId="77777777" w:rsidTr="00AF59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4BACC6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63AF2F" w14:textId="77777777" w:rsidR="00157831" w:rsidRPr="000C1230" w:rsidRDefault="00157831" w:rsidP="00AF5974">
            <w:pPr>
              <w:rPr>
                <w:rFonts w:asciiTheme="majorHAnsi" w:hAnsiTheme="majorHAnsi" w:cstheme="majorHAnsi"/>
                <w:color w:val="FFFFFF" w:themeColor="background1"/>
                <w:lang w:val="en-GB"/>
              </w:rPr>
            </w:pPr>
            <w:r w:rsidRPr="000C1230">
              <w:rPr>
                <w:rFonts w:asciiTheme="majorHAnsi" w:hAnsiTheme="majorHAnsi" w:cstheme="majorHAnsi"/>
                <w:b/>
                <w:bCs/>
                <w:color w:val="FFFFFF" w:themeColor="background1"/>
                <w:lang w:val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4BACC6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4448A2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color w:val="FFFFFF" w:themeColor="background1"/>
                <w:lang w:val="en-GB"/>
              </w:rPr>
            </w:pPr>
            <w:r w:rsidRPr="000C1230">
              <w:rPr>
                <w:rFonts w:asciiTheme="majorHAnsi" w:hAnsiTheme="majorHAnsi" w:cstheme="majorHAnsi"/>
                <w:b/>
                <w:bCs/>
                <w:color w:val="FFFFFF" w:themeColor="background1"/>
                <w:lang w:val="en-GB"/>
              </w:rPr>
              <w:t>Paediatric hospital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4BACC6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A34F48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color w:val="FFFFFF" w:themeColor="background1"/>
                <w:lang w:val="en-GB"/>
              </w:rPr>
            </w:pPr>
            <w:r w:rsidRPr="000C1230">
              <w:rPr>
                <w:rFonts w:asciiTheme="majorHAnsi" w:hAnsiTheme="majorHAnsi" w:cstheme="majorHAnsi"/>
                <w:b/>
                <w:bCs/>
                <w:color w:val="FFFFFF" w:themeColor="background1"/>
                <w:lang w:val="en-GB"/>
              </w:rPr>
              <w:t>University hospital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4BACC6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257498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color w:val="FFFFFF" w:themeColor="background1"/>
                <w:lang w:val="en-GB"/>
              </w:rPr>
            </w:pPr>
            <w:r w:rsidRPr="000C1230">
              <w:rPr>
                <w:rFonts w:asciiTheme="majorHAnsi" w:hAnsiTheme="majorHAnsi" w:cstheme="majorHAnsi"/>
                <w:b/>
                <w:bCs/>
                <w:color w:val="FFFFFF" w:themeColor="background1"/>
                <w:lang w:val="en-GB"/>
              </w:rPr>
              <w:t>County hospital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4BACC6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F6B33A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color w:val="FFFFFF" w:themeColor="background1"/>
                <w:lang w:val="en-GB"/>
              </w:rPr>
            </w:pPr>
            <w:r w:rsidRPr="000C1230">
              <w:rPr>
                <w:rFonts w:asciiTheme="majorHAnsi" w:hAnsiTheme="majorHAnsi" w:cstheme="majorHAnsi"/>
                <w:b/>
                <w:bCs/>
                <w:color w:val="FFFFFF" w:themeColor="background1"/>
                <w:lang w:val="en-GB"/>
              </w:rPr>
              <w:t>District hospital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4BACC6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4680E7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color w:val="FFFFFF" w:themeColor="background1"/>
                <w:lang w:val="en-GB"/>
              </w:rPr>
            </w:pPr>
            <w:r w:rsidRPr="000C1230">
              <w:rPr>
                <w:rFonts w:asciiTheme="majorHAnsi" w:hAnsiTheme="majorHAnsi" w:cstheme="majorHAnsi"/>
                <w:b/>
                <w:bCs/>
                <w:color w:val="FFFFFF" w:themeColor="background1"/>
                <w:lang w:val="en-GB"/>
              </w:rPr>
              <w:t>Smaller uni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4BACC6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CBE6AC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color w:val="FFFFFF" w:themeColor="background1"/>
                <w:lang w:val="en-GB"/>
              </w:rPr>
            </w:pPr>
            <w:r w:rsidRPr="000C1230">
              <w:rPr>
                <w:rFonts w:asciiTheme="majorHAnsi" w:hAnsiTheme="majorHAnsi" w:cstheme="majorHAnsi"/>
                <w:b/>
                <w:bCs/>
                <w:color w:val="FFFFFF" w:themeColor="background1"/>
                <w:lang w:val="en-GB"/>
              </w:rPr>
              <w:t>Total</w:t>
            </w:r>
          </w:p>
        </w:tc>
      </w:tr>
      <w:tr w:rsidR="00157831" w:rsidRPr="000C1230" w14:paraId="5867360E" w14:textId="77777777" w:rsidTr="00AF59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4BACC6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EBFF45" w14:textId="25F9B8B6" w:rsidR="00157831" w:rsidRPr="000C1230" w:rsidRDefault="00157831" w:rsidP="00AF5974">
            <w:pPr>
              <w:rPr>
                <w:rFonts w:asciiTheme="majorHAnsi" w:hAnsiTheme="majorHAnsi" w:cstheme="majorHAnsi"/>
                <w:color w:val="FFFFFF" w:themeColor="background1"/>
                <w:lang w:val="en-GB"/>
              </w:rPr>
            </w:pPr>
            <w:r w:rsidRPr="000C1230">
              <w:rPr>
                <w:rFonts w:asciiTheme="majorHAnsi" w:hAnsiTheme="majorHAnsi" w:cstheme="majorHAnsi"/>
                <w:b/>
                <w:bCs/>
                <w:color w:val="FFFFFF" w:themeColor="background1"/>
                <w:lang w:val="en-GB"/>
              </w:rPr>
              <w:t>ASA 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4BACC6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ACF3E7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color w:val="FFFFFF" w:themeColor="background1"/>
                <w:lang w:val="en-GB"/>
              </w:rPr>
            </w:pPr>
            <w:r w:rsidRPr="000C1230">
              <w:rPr>
                <w:rFonts w:asciiTheme="majorHAnsi" w:hAnsiTheme="majorHAnsi" w:cstheme="majorHAnsi"/>
                <w:b/>
                <w:bCs/>
                <w:color w:val="FFFFFF" w:themeColor="background1"/>
                <w:lang w:val="en-GB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4BACC6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15A5E2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color w:val="FFFFFF" w:themeColor="background1"/>
                <w:lang w:val="en-GB"/>
              </w:rPr>
            </w:pPr>
            <w:r w:rsidRPr="000C1230">
              <w:rPr>
                <w:rFonts w:asciiTheme="majorHAnsi" w:hAnsiTheme="majorHAnsi" w:cstheme="majorHAnsi"/>
                <w:b/>
                <w:bCs/>
                <w:color w:val="FFFFFF" w:themeColor="background1"/>
                <w:lang w:val="en-GB"/>
              </w:rPr>
              <w:t>3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4BACC6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899516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color w:val="FFFFFF" w:themeColor="background1"/>
                <w:lang w:val="en-GB"/>
              </w:rPr>
            </w:pPr>
            <w:r w:rsidRPr="000C1230">
              <w:rPr>
                <w:rFonts w:asciiTheme="majorHAnsi" w:hAnsiTheme="majorHAnsi" w:cstheme="majorHAnsi"/>
                <w:b/>
                <w:bCs/>
                <w:color w:val="FFFFFF" w:themeColor="background1"/>
                <w:lang w:val="en-GB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4BACC6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29397F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color w:val="FFFFFF" w:themeColor="background1"/>
                <w:lang w:val="en-GB"/>
              </w:rPr>
            </w:pPr>
            <w:r w:rsidRPr="000C1230">
              <w:rPr>
                <w:rFonts w:asciiTheme="majorHAnsi" w:hAnsiTheme="majorHAnsi" w:cstheme="majorHAnsi"/>
                <w:b/>
                <w:bCs/>
                <w:color w:val="FFFFFF" w:themeColor="background1"/>
                <w:lang w:val="en-GB"/>
              </w:rPr>
              <w:t>3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4BACC6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8F8212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color w:val="FFFFFF" w:themeColor="background1"/>
                <w:lang w:val="en-GB"/>
              </w:rPr>
            </w:pPr>
            <w:r w:rsidRPr="000C1230">
              <w:rPr>
                <w:rFonts w:asciiTheme="majorHAnsi" w:hAnsiTheme="majorHAnsi" w:cstheme="majorHAnsi"/>
                <w:b/>
                <w:bCs/>
                <w:color w:val="FFFFFF" w:themeColor="background1"/>
                <w:lang w:val="en-GB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4BACC6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7DCA93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color w:val="FFFFFF" w:themeColor="background1"/>
                <w:lang w:val="en-GB"/>
              </w:rPr>
            </w:pPr>
            <w:r w:rsidRPr="000C1230">
              <w:rPr>
                <w:rFonts w:asciiTheme="majorHAnsi" w:hAnsiTheme="majorHAnsi" w:cstheme="majorHAnsi"/>
                <w:b/>
                <w:bCs/>
                <w:color w:val="FFFFFF" w:themeColor="background1"/>
                <w:lang w:val="en-GB"/>
              </w:rPr>
              <w:t>3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4BACC6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D141AB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color w:val="FFFFFF" w:themeColor="background1"/>
                <w:lang w:val="en-GB"/>
              </w:rPr>
            </w:pPr>
            <w:r w:rsidRPr="000C1230">
              <w:rPr>
                <w:rFonts w:asciiTheme="majorHAnsi" w:hAnsiTheme="majorHAnsi" w:cstheme="majorHAnsi"/>
                <w:b/>
                <w:bCs/>
                <w:color w:val="FFFFFF" w:themeColor="background1"/>
                <w:lang w:val="en-GB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4BACC6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D115E9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color w:val="FFFFFF" w:themeColor="background1"/>
                <w:lang w:val="en-GB"/>
              </w:rPr>
            </w:pPr>
            <w:r w:rsidRPr="000C1230">
              <w:rPr>
                <w:rFonts w:asciiTheme="majorHAnsi" w:hAnsiTheme="majorHAnsi" w:cstheme="majorHAnsi"/>
                <w:b/>
                <w:bCs/>
                <w:color w:val="FFFFFF" w:themeColor="background1"/>
                <w:lang w:val="en-GB"/>
              </w:rPr>
              <w:t>3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4BACC6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426EDA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color w:val="FFFFFF" w:themeColor="background1"/>
                <w:lang w:val="en-GB"/>
              </w:rPr>
            </w:pPr>
            <w:r w:rsidRPr="000C1230">
              <w:rPr>
                <w:rFonts w:asciiTheme="majorHAnsi" w:hAnsiTheme="majorHAnsi" w:cstheme="majorHAnsi"/>
                <w:b/>
                <w:bCs/>
                <w:color w:val="FFFFFF" w:themeColor="background1"/>
                <w:lang w:val="en-GB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4BACC6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A3678D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color w:val="FFFFFF" w:themeColor="background1"/>
                <w:lang w:val="en-GB"/>
              </w:rPr>
            </w:pPr>
            <w:r w:rsidRPr="000C1230">
              <w:rPr>
                <w:rFonts w:asciiTheme="majorHAnsi" w:hAnsiTheme="majorHAnsi" w:cstheme="majorHAnsi"/>
                <w:b/>
                <w:bCs/>
                <w:color w:val="FFFFFF" w:themeColor="background1"/>
                <w:lang w:val="en-GB"/>
              </w:rPr>
              <w:t>3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4BACC6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C87B92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color w:val="FFFFFF" w:themeColor="background1"/>
                <w:lang w:val="en-GB"/>
              </w:rPr>
            </w:pPr>
            <w:r w:rsidRPr="000C1230">
              <w:rPr>
                <w:rFonts w:asciiTheme="majorHAnsi" w:hAnsiTheme="majorHAnsi" w:cstheme="majorHAnsi"/>
                <w:b/>
                <w:bCs/>
                <w:color w:val="FFFFFF" w:themeColor="background1"/>
                <w:lang w:val="en-GB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4BACC6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39405E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color w:val="FFFFFF" w:themeColor="background1"/>
                <w:lang w:val="en-GB"/>
              </w:rPr>
            </w:pPr>
            <w:r w:rsidRPr="000C1230">
              <w:rPr>
                <w:rFonts w:asciiTheme="majorHAnsi" w:hAnsiTheme="majorHAnsi" w:cstheme="majorHAnsi"/>
                <w:b/>
                <w:bCs/>
                <w:color w:val="FFFFFF" w:themeColor="background1"/>
                <w:lang w:val="en-GB"/>
              </w:rPr>
              <w:t>30d</w:t>
            </w:r>
          </w:p>
        </w:tc>
      </w:tr>
      <w:tr w:rsidR="00157831" w:rsidRPr="000C1230" w14:paraId="3C223E57" w14:textId="77777777" w:rsidTr="00AF59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91A41C" w14:textId="77777777" w:rsidR="00157831" w:rsidRPr="000C1230" w:rsidRDefault="00157831" w:rsidP="00AF5974">
            <w:pPr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ASA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5184AA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5B33F8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E56C24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7259A6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E61477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ABE6EF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C7202A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29ADB8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FA4A1A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F9B49F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92DDD3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54CBFB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1</w:t>
            </w:r>
          </w:p>
        </w:tc>
      </w:tr>
      <w:tr w:rsidR="00157831" w:rsidRPr="000C1230" w14:paraId="6CE51B7E" w14:textId="77777777" w:rsidTr="00AF59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BE6780" w14:textId="77777777" w:rsidR="00157831" w:rsidRPr="000C1230" w:rsidRDefault="00157831" w:rsidP="00AF5974">
            <w:pPr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ASA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954F74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15C039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7C358E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1F6353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323FB9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C34425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1A122A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379D1E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9342CA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7636BE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1EFE7F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16486C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11</w:t>
            </w:r>
          </w:p>
        </w:tc>
      </w:tr>
      <w:tr w:rsidR="00157831" w:rsidRPr="000C1230" w14:paraId="53524C49" w14:textId="77777777" w:rsidTr="00AF59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5C9CD2" w14:textId="77777777" w:rsidR="00157831" w:rsidRPr="000C1230" w:rsidRDefault="00157831" w:rsidP="00AF5974">
            <w:pPr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ASA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F8FB6D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D28E51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AA8DDF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1172B0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699924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24AD54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1A52A5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E169B1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A09EC4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F79B86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1620C0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F31AA7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72</w:t>
            </w:r>
          </w:p>
        </w:tc>
      </w:tr>
      <w:tr w:rsidR="00157831" w:rsidRPr="000C1230" w14:paraId="18010EA3" w14:textId="77777777" w:rsidTr="00AF59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4581A3" w14:textId="77777777" w:rsidR="00157831" w:rsidRPr="000C1230" w:rsidRDefault="00157831" w:rsidP="00AF5974">
            <w:pPr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ASA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8AFA04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A6674F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D62534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5E1E20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B66A1F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11FF74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81D6F6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2082B1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42ACA5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E628F6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BE11E1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C0942C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67</w:t>
            </w:r>
          </w:p>
        </w:tc>
      </w:tr>
      <w:tr w:rsidR="00157831" w:rsidRPr="000C1230" w14:paraId="17F13947" w14:textId="77777777" w:rsidTr="00AF59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9B54F5" w14:textId="77777777" w:rsidR="00157831" w:rsidRPr="000C1230" w:rsidRDefault="00157831" w:rsidP="00AF5974">
            <w:pPr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ASA 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1741BA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4146D3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46E6B8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0DE10F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7FC97A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611CAC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95B3AD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1AA85E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BA2B04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10FE82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00BB10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1515C6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18</w:t>
            </w:r>
          </w:p>
        </w:tc>
      </w:tr>
      <w:tr w:rsidR="00157831" w:rsidRPr="000C1230" w14:paraId="33135A8C" w14:textId="77777777" w:rsidTr="00AF59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2F254C" w14:textId="77777777" w:rsidR="00157831" w:rsidRPr="000C1230" w:rsidRDefault="00157831" w:rsidP="00AF5974">
            <w:pPr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ASA 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B6998B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2D4789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1E04AC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A61346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3E47A2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4EFE93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891662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2C844B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DC1128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8AF230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7A004A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6A0374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5</w:t>
            </w:r>
          </w:p>
        </w:tc>
      </w:tr>
      <w:tr w:rsidR="00157831" w:rsidRPr="000C1230" w14:paraId="25082EA8" w14:textId="77777777" w:rsidTr="00AF59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31869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858BCC" w14:textId="77777777" w:rsidR="00157831" w:rsidRPr="000C1230" w:rsidRDefault="00157831" w:rsidP="00AF5974">
            <w:pPr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1869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50C9E9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1869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5E96FB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1869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D302E3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1869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2280EE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1869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B8E25C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1869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D0AA3B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1869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1F65DD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1869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938D40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1869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9EB268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1869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2F17D2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1869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B1BD89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1869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C1207C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lang w:val="en-GB"/>
              </w:rPr>
              <w:t>141</w:t>
            </w:r>
          </w:p>
        </w:tc>
      </w:tr>
      <w:tr w:rsidR="00157831" w:rsidRPr="000C1230" w14:paraId="4CFA0562" w14:textId="77777777" w:rsidTr="00AF5974">
        <w:trPr>
          <w:trHeight w:val="315"/>
        </w:trPr>
        <w:tc>
          <w:tcPr>
            <w:tcW w:w="0" w:type="auto"/>
            <w:tcBorders>
              <w:top w:val="single" w:sz="8" w:space="0" w:color="31869B"/>
              <w:left w:val="nil"/>
              <w:bottom w:val="single" w:sz="8" w:space="0" w:color="31869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F2B561" w14:textId="77777777" w:rsidR="00157831" w:rsidRPr="000C1230" w:rsidRDefault="00157831" w:rsidP="00AF5974">
            <w:pPr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b/>
                <w:bCs/>
                <w:lang w:val="en-GB"/>
              </w:rPr>
              <w:t>Grand Total</w:t>
            </w:r>
          </w:p>
        </w:tc>
        <w:tc>
          <w:tcPr>
            <w:tcW w:w="0" w:type="auto"/>
            <w:tcBorders>
              <w:top w:val="single" w:sz="8" w:space="0" w:color="31869B"/>
              <w:left w:val="nil"/>
              <w:bottom w:val="single" w:sz="8" w:space="0" w:color="31869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25159F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b/>
                <w:bCs/>
                <w:lang w:val="en-GB"/>
              </w:rPr>
              <w:t>113</w:t>
            </w:r>
          </w:p>
        </w:tc>
        <w:tc>
          <w:tcPr>
            <w:tcW w:w="0" w:type="auto"/>
            <w:tcBorders>
              <w:top w:val="single" w:sz="8" w:space="0" w:color="31869B"/>
              <w:left w:val="nil"/>
              <w:bottom w:val="single" w:sz="8" w:space="0" w:color="31869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BB1DE6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b/>
                <w:bCs/>
                <w:lang w:val="en-GB"/>
              </w:rPr>
              <w:t>257</w:t>
            </w:r>
          </w:p>
        </w:tc>
        <w:tc>
          <w:tcPr>
            <w:tcW w:w="0" w:type="auto"/>
            <w:tcBorders>
              <w:top w:val="single" w:sz="8" w:space="0" w:color="31869B"/>
              <w:left w:val="nil"/>
              <w:bottom w:val="single" w:sz="8" w:space="0" w:color="31869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76CFAE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b/>
                <w:bCs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31869B"/>
              <w:left w:val="nil"/>
              <w:bottom w:val="single" w:sz="8" w:space="0" w:color="31869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0A18DB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b/>
                <w:bCs/>
                <w:lang w:val="en-GB"/>
              </w:rPr>
              <w:t>36</w:t>
            </w:r>
          </w:p>
        </w:tc>
        <w:tc>
          <w:tcPr>
            <w:tcW w:w="0" w:type="auto"/>
            <w:tcBorders>
              <w:top w:val="single" w:sz="8" w:space="0" w:color="31869B"/>
              <w:left w:val="nil"/>
              <w:bottom w:val="single" w:sz="8" w:space="0" w:color="31869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6870D0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b/>
                <w:bCs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31869B"/>
              <w:left w:val="nil"/>
              <w:bottom w:val="single" w:sz="8" w:space="0" w:color="31869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BC9A93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b/>
                <w:bCs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31869B"/>
              <w:left w:val="nil"/>
              <w:bottom w:val="single" w:sz="8" w:space="0" w:color="31869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82F063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b/>
                <w:bCs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31869B"/>
              <w:left w:val="nil"/>
              <w:bottom w:val="single" w:sz="8" w:space="0" w:color="31869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4CF0E3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b/>
                <w:bCs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31869B"/>
              <w:left w:val="nil"/>
              <w:bottom w:val="single" w:sz="8" w:space="0" w:color="31869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C21605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b/>
                <w:bCs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8" w:space="0" w:color="31869B"/>
              <w:left w:val="nil"/>
              <w:bottom w:val="single" w:sz="8" w:space="0" w:color="31869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D3AAB0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b/>
                <w:bCs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8" w:space="0" w:color="31869B"/>
              <w:left w:val="nil"/>
              <w:bottom w:val="single" w:sz="8" w:space="0" w:color="31869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47F8DA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b/>
                <w:bCs/>
                <w:lang w:val="en-GB"/>
              </w:rPr>
              <w:t>142</w:t>
            </w:r>
          </w:p>
        </w:tc>
        <w:tc>
          <w:tcPr>
            <w:tcW w:w="0" w:type="auto"/>
            <w:tcBorders>
              <w:top w:val="single" w:sz="8" w:space="0" w:color="31869B"/>
              <w:left w:val="nil"/>
              <w:bottom w:val="single" w:sz="8" w:space="0" w:color="31869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22B803" w14:textId="77777777" w:rsidR="00157831" w:rsidRPr="000C1230" w:rsidRDefault="00157831" w:rsidP="00D42B7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C1230">
              <w:rPr>
                <w:rFonts w:asciiTheme="majorHAnsi" w:hAnsiTheme="majorHAnsi" w:cstheme="majorHAnsi"/>
                <w:b/>
                <w:bCs/>
                <w:lang w:val="en-GB"/>
              </w:rPr>
              <w:t>315</w:t>
            </w:r>
          </w:p>
        </w:tc>
      </w:tr>
    </w:tbl>
    <w:p w14:paraId="2CDABA8A" w14:textId="77777777" w:rsidR="00157831" w:rsidRDefault="00157831"/>
    <w:sectPr w:rsidR="001578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831"/>
    <w:rsid w:val="00033A9E"/>
    <w:rsid w:val="00041EAF"/>
    <w:rsid w:val="00083DEA"/>
    <w:rsid w:val="000E2F64"/>
    <w:rsid w:val="000F5C9E"/>
    <w:rsid w:val="00114D5D"/>
    <w:rsid w:val="0013291D"/>
    <w:rsid w:val="00157831"/>
    <w:rsid w:val="001632A7"/>
    <w:rsid w:val="001E222B"/>
    <w:rsid w:val="00225A17"/>
    <w:rsid w:val="002459D9"/>
    <w:rsid w:val="002905D7"/>
    <w:rsid w:val="002E173B"/>
    <w:rsid w:val="00393E71"/>
    <w:rsid w:val="003D636D"/>
    <w:rsid w:val="003E4D18"/>
    <w:rsid w:val="0041475C"/>
    <w:rsid w:val="00423BDF"/>
    <w:rsid w:val="00437B43"/>
    <w:rsid w:val="004C0FA0"/>
    <w:rsid w:val="004D252B"/>
    <w:rsid w:val="0060671C"/>
    <w:rsid w:val="006168B7"/>
    <w:rsid w:val="00643ED5"/>
    <w:rsid w:val="00670539"/>
    <w:rsid w:val="0068449C"/>
    <w:rsid w:val="006D2060"/>
    <w:rsid w:val="00751A0A"/>
    <w:rsid w:val="00775E6D"/>
    <w:rsid w:val="007801E4"/>
    <w:rsid w:val="00784B1A"/>
    <w:rsid w:val="00885A9E"/>
    <w:rsid w:val="008A5063"/>
    <w:rsid w:val="008C4915"/>
    <w:rsid w:val="008E20C1"/>
    <w:rsid w:val="008F3623"/>
    <w:rsid w:val="009420B1"/>
    <w:rsid w:val="009536F2"/>
    <w:rsid w:val="00982F32"/>
    <w:rsid w:val="009A5009"/>
    <w:rsid w:val="00A10250"/>
    <w:rsid w:val="00A25AAD"/>
    <w:rsid w:val="00A3606D"/>
    <w:rsid w:val="00AA48C9"/>
    <w:rsid w:val="00B15BED"/>
    <w:rsid w:val="00B253F5"/>
    <w:rsid w:val="00B55109"/>
    <w:rsid w:val="00BE2D66"/>
    <w:rsid w:val="00C12B73"/>
    <w:rsid w:val="00C15B38"/>
    <w:rsid w:val="00C40E06"/>
    <w:rsid w:val="00C56A72"/>
    <w:rsid w:val="00C63F30"/>
    <w:rsid w:val="00C81CC0"/>
    <w:rsid w:val="00CA5470"/>
    <w:rsid w:val="00CF2C47"/>
    <w:rsid w:val="00D13AEE"/>
    <w:rsid w:val="00D42B70"/>
    <w:rsid w:val="00DD0F35"/>
    <w:rsid w:val="00DF1119"/>
    <w:rsid w:val="00E242AA"/>
    <w:rsid w:val="00E3370C"/>
    <w:rsid w:val="00E65111"/>
    <w:rsid w:val="00E86B27"/>
    <w:rsid w:val="00EA5C57"/>
    <w:rsid w:val="00EB1DCF"/>
    <w:rsid w:val="00F87BD6"/>
    <w:rsid w:val="00F97456"/>
    <w:rsid w:val="00FB2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629BDE"/>
  <w15:chartTrackingRefBased/>
  <w15:docId w15:val="{D76E6A28-0617-F54B-95DB-3FF31AE20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157831"/>
    <w:pPr>
      <w:spacing w:after="200"/>
    </w:pPr>
    <w:rPr>
      <w:rFonts w:ascii="Calisto MT" w:hAnsi="Calisto MT" w:cs="Times New Roman"/>
      <w:i/>
      <w:iCs/>
      <w:color w:val="44546A" w:themeColor="text2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5783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157831"/>
    <w:pPr>
      <w:spacing w:after="200"/>
    </w:pPr>
    <w:rPr>
      <w:rFonts w:ascii="Calisto MT" w:hAnsi="Calisto MT" w:cs="Times New Roman"/>
      <w:kern w:val="0"/>
      <w:sz w:val="20"/>
      <w:szCs w:val="20"/>
      <w14:ligatures w14:val="non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57831"/>
    <w:rPr>
      <w:rFonts w:ascii="Calisto MT" w:hAnsi="Calisto MT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Frykholm</dc:creator>
  <cp:keywords/>
  <dc:description/>
  <cp:lastModifiedBy>Peter Frykholm</cp:lastModifiedBy>
  <cp:revision>2</cp:revision>
  <dcterms:created xsi:type="dcterms:W3CDTF">2024-06-04T09:30:00Z</dcterms:created>
  <dcterms:modified xsi:type="dcterms:W3CDTF">2024-06-04T09:30:00Z</dcterms:modified>
</cp:coreProperties>
</file>